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75061" w14:textId="77777777" w:rsidR="00861A0A" w:rsidRPr="0064773A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OLE_LINK1"/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mental Online Content</w:t>
      </w:r>
    </w:p>
    <w:bookmarkEnd w:id="0"/>
    <w:p w14:paraId="584367FD" w14:textId="77777777" w:rsidR="00861A0A" w:rsidRPr="0064773A" w:rsidRDefault="00861A0A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</w:pPr>
    </w:p>
    <w:p w14:paraId="2CF92B14" w14:textId="77777777" w:rsidR="00861A0A" w:rsidRPr="0064773A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omparative Efficacy of Non-Pharmacological Interventions for Post-Stroke Cognitive Impairment: A Systematic Review and Network Meta-Analysis of Randomized Controlled Trials</w:t>
      </w:r>
    </w:p>
    <w:p w14:paraId="6DF673C2" w14:textId="77777777" w:rsidR="00861A0A" w:rsidRPr="0064773A" w:rsidRDefault="00861A0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2C3BCFC" w14:textId="77777777" w:rsidR="00861A0A" w:rsidRPr="0064773A" w:rsidRDefault="00861A0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A35CB6A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The risk of bias summary for studies included in the meta-analysis.</w:t>
      </w:r>
    </w:p>
    <w:p w14:paraId="0CC9805F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proofErr w:type="spellStart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Rankogram</w:t>
      </w:r>
      <w:proofErr w:type="spellEnd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294E6E57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Funnel plot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40EBD16D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C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ntribution plot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31CE29ED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Subgroup Analyses Based on Key Parameters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4D2B2F15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S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ensitivity analyses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0CBA0522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H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eterogeneity (I</w:t>
      </w:r>
      <w:r w:rsidRPr="0064773A">
        <w:rPr>
          <w:rFonts w:ascii="Times New Roman" w:eastAsia="SimSun" w:hAnsi="Times New Roman" w:cs="Arial"/>
          <w:color w:val="000000" w:themeColor="text1"/>
          <w:sz w:val="24"/>
          <w:vertAlign w:val="superscript"/>
          <w:lang w:bidi="ar"/>
        </w:rPr>
        <w:t>2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 xml:space="preserve"> values)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5763AE49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GRADE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 xml:space="preserve"> </w:t>
      </w:r>
      <w:bookmarkStart w:id="1" w:name="OLE_LINK5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(Grading of Recommendations Assessment, Development and Evaluation)</w:t>
      </w:r>
      <w:bookmarkEnd w:id="1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2622048E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bookmarkStart w:id="2" w:name="OLE_LINK6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N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de-splitting approach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021593DB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proofErr w:type="spellStart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CINeMA</w:t>
      </w:r>
      <w:proofErr w:type="spellEnd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 xml:space="preserve"> for risk assessment.</w:t>
      </w:r>
    </w:p>
    <w:p w14:paraId="10D5EAFD" w14:textId="77777777" w:rsidR="00861A0A" w:rsidRPr="0064773A" w:rsidRDefault="00000000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rest plots and funnel plots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bookmarkEnd w:id="2"/>
    <w:p w14:paraId="79A4A8C0" w14:textId="77777777" w:rsidR="00861A0A" w:rsidRPr="0064773A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4773A">
        <w:rPr>
          <w:color w:val="000000" w:themeColor="text1"/>
        </w:rPr>
        <w:br w:type="page"/>
      </w:r>
    </w:p>
    <w:p w14:paraId="3CEAD179" w14:textId="77777777" w:rsidR="00861A0A" w:rsidRPr="0064773A" w:rsidRDefault="00000000">
      <w:pPr>
        <w:pStyle w:val="ListParagraph"/>
        <w:widowControl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eastAsia="SimSun" w:hAnsi="Times New Roman" w:cs="Arial"/>
          <w:b/>
          <w:bCs/>
          <w:color w:val="000000" w:themeColor="text1"/>
          <w:sz w:val="24"/>
          <w:lang w:bidi="ar"/>
        </w:rPr>
        <w:lastRenderedPageBreak/>
        <w:t>The risk of bias summary for studies included in the meta-analysis</w:t>
      </w:r>
    </w:p>
    <w:p w14:paraId="1772F563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303C960E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437091C0" wp14:editId="5094591A">
            <wp:extent cx="5274310" cy="2228215"/>
            <wp:effectExtent l="0" t="0" r="2540" b="635"/>
            <wp:docPr id="5971967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19675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56EAE" w14:textId="77777777" w:rsidR="00861A0A" w:rsidRPr="0064773A" w:rsidRDefault="00000000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color w:val="000000" w:themeColor="text1"/>
          <w:sz w:val="24"/>
        </w:rPr>
        <w:t>Risk of bias graph: review authors' judgements about each risk of bias item presented as percentages across all included studies.</w:t>
      </w:r>
    </w:p>
    <w:p w14:paraId="2B83C9A7" w14:textId="77777777" w:rsidR="00861A0A" w:rsidRPr="0064773A" w:rsidRDefault="00000000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79DBC73C" w14:textId="77777777" w:rsidR="00861A0A" w:rsidRPr="0064773A" w:rsidRDefault="00000000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662B18EE" wp14:editId="1E683E2D">
            <wp:extent cx="1996440" cy="6220460"/>
            <wp:effectExtent l="2540" t="0" r="6350" b="6350"/>
            <wp:docPr id="1223041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041978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010642" cy="6263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73224" w14:textId="77777777" w:rsidR="00861A0A" w:rsidRPr="0064773A" w:rsidRDefault="00000000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color w:val="000000" w:themeColor="text1"/>
          <w:sz w:val="24"/>
        </w:rPr>
        <w:t>Risk of bias summary: review authors' judgements about each risk of bias item for each included study.</w:t>
      </w:r>
    </w:p>
    <w:p w14:paraId="1ACB9E45" w14:textId="77777777" w:rsidR="00861A0A" w:rsidRPr="0064773A" w:rsidRDefault="00000000">
      <w:pPr>
        <w:widowControl/>
        <w:spacing w:line="480" w:lineRule="auto"/>
        <w:rPr>
          <w:rFonts w:ascii="Times New Roman" w:eastAsia="SimSun" w:hAnsi="Times New Roman" w:cs="Arial"/>
          <w:b/>
          <w:bCs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2.</w:t>
      </w:r>
      <w:r w:rsidRPr="0064773A">
        <w:rPr>
          <w:rFonts w:ascii="Times New Roman" w:eastAsia="SimSun" w:hAnsi="Times New Roman" w:cs="Arial"/>
          <w:b/>
          <w:bCs/>
          <w:color w:val="000000" w:themeColor="text1"/>
          <w:sz w:val="24"/>
          <w:lang w:bidi="ar"/>
        </w:rPr>
        <w:t xml:space="preserve"> </w:t>
      </w:r>
      <w:proofErr w:type="spellStart"/>
      <w:r w:rsidRPr="0064773A">
        <w:rPr>
          <w:rFonts w:ascii="Times New Roman" w:eastAsia="SimSun" w:hAnsi="Times New Roman" w:cs="Arial"/>
          <w:b/>
          <w:bCs/>
          <w:color w:val="000000" w:themeColor="text1"/>
          <w:sz w:val="24"/>
          <w:lang w:bidi="ar"/>
        </w:rPr>
        <w:t>Rankogram</w:t>
      </w:r>
      <w:proofErr w:type="spellEnd"/>
    </w:p>
    <w:p w14:paraId="1083750B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a. </w:t>
      </w:r>
    </w:p>
    <w:p w14:paraId="1E2DCE69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2026046A" wp14:editId="6D841598">
            <wp:extent cx="5274310" cy="3164840"/>
            <wp:effectExtent l="0" t="0" r="2540" b="0"/>
            <wp:docPr id="996840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84048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45A73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651ED27B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7F3D662B" wp14:editId="71858CDC">
            <wp:extent cx="5274310" cy="3164840"/>
            <wp:effectExtent l="0" t="0" r="2540" b="0"/>
            <wp:docPr id="6111423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142317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D975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 MoCA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odified Barthel </w:t>
      </w:r>
      <w:proofErr w:type="gram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Index;</w:t>
      </w:r>
      <w:proofErr w:type="gramEnd"/>
    </w:p>
    <w:p w14:paraId="6F22E812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3. 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Funnel plot</w:t>
      </w:r>
    </w:p>
    <w:p w14:paraId="292DFF17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649FD544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2B79BCE6" wp14:editId="78508976">
            <wp:extent cx="5274310" cy="3164840"/>
            <wp:effectExtent l="0" t="0" r="2540" b="0"/>
            <wp:docPr id="19069826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982684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58F95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502226F6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44B65FC4" wp14:editId="2384AB43">
            <wp:extent cx="5274310" cy="3164840"/>
            <wp:effectExtent l="0" t="0" r="2540" b="0"/>
            <wp:docPr id="48616126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161269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D916B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 MoCA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odified Barthel </w:t>
      </w:r>
      <w:proofErr w:type="gram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Index;</w:t>
      </w:r>
      <w:proofErr w:type="gramEnd"/>
    </w:p>
    <w:p w14:paraId="5A009ED8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4.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 xml:space="preserve"> C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ntribution plot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.</w:t>
      </w:r>
    </w:p>
    <w:p w14:paraId="64DAB0AA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34B84EB0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33AAE0A3" wp14:editId="3D78A901">
            <wp:extent cx="5274310" cy="3164840"/>
            <wp:effectExtent l="0" t="0" r="2540" b="0"/>
            <wp:docPr id="3562952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95290" name="图片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F831E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7145CCD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8F85265" wp14:editId="497DCE06">
            <wp:extent cx="5274310" cy="3164840"/>
            <wp:effectExtent l="0" t="0" r="2540" b="0"/>
            <wp:docPr id="4182300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230047" name="图片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F739A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 MoCA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odified Barthel </w:t>
      </w:r>
      <w:proofErr w:type="gram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Index;</w:t>
      </w:r>
      <w:proofErr w:type="gramEnd"/>
    </w:p>
    <w:p w14:paraId="3A929038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5. 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Subgroup Analyses Based on Key Parameters</w:t>
      </w:r>
    </w:p>
    <w:p w14:paraId="23B393CE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3B3A090C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7A559424" wp14:editId="402132B9">
            <wp:extent cx="4627245" cy="3634740"/>
            <wp:effectExtent l="0" t="0" r="1905" b="3810"/>
            <wp:docPr id="6298070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807011" name="图片 1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715" cy="363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9E894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2BDC39BA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4A3B09B" wp14:editId="26BB1C80">
            <wp:extent cx="4646295" cy="3220720"/>
            <wp:effectExtent l="0" t="0" r="1905" b="0"/>
            <wp:docPr id="45179038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790382" name="图片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2641" cy="3225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F64BF" w14:textId="77777777" w:rsidR="00861A0A" w:rsidRPr="0064773A" w:rsidRDefault="00000000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MoCA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: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bgroup Analysis Based on Treatment Duration and Stimulation Intensity of </w:t>
      </w:r>
      <w:proofErr w:type="spell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tDCS</w:t>
      </w:r>
      <w:proofErr w:type="spellEnd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hint="eastAsia"/>
          <w:b/>
          <w:bCs/>
          <w:color w:val="000000" w:themeColor="text1"/>
        </w:rPr>
        <w:t xml:space="preserve">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MoCA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:</w:t>
      </w:r>
      <w:r w:rsidRPr="0064773A">
        <w:rPr>
          <w:rFonts w:hint="eastAsia"/>
          <w:b/>
          <w:bCs/>
          <w:color w:val="000000" w:themeColor="text1"/>
        </w:rPr>
        <w:t xml:space="preserve">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bgroup Analysis of </w:t>
      </w:r>
      <w:proofErr w:type="spell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tDCS</w:t>
      </w:r>
      <w:proofErr w:type="spellEnd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: Impact of Treatment Duration and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Stimulation Intensity</w:t>
      </w:r>
    </w:p>
    <w:p w14:paraId="0FE8B48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D61666B" w14:textId="77777777" w:rsidR="00861A0A" w:rsidRPr="0064773A" w:rsidRDefault="00000000">
      <w:pPr>
        <w:widowControl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lastRenderedPageBreak/>
        <w:t>6. S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ensitivity analyses</w:t>
      </w:r>
    </w:p>
    <w:p w14:paraId="4CA3017E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247D2AE6" w14:textId="77777777" w:rsidR="00861A0A" w:rsidRPr="0064773A" w:rsidRDefault="00000000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73412D71" wp14:editId="26794B2D">
            <wp:extent cx="5274310" cy="3515995"/>
            <wp:effectExtent l="0" t="0" r="2540" b="8255"/>
            <wp:docPr id="1154587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587550" name="图片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37126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6078B677" w14:textId="77777777" w:rsidR="00861A0A" w:rsidRPr="0064773A" w:rsidRDefault="00000000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1645D265" wp14:editId="0FA52664">
            <wp:extent cx="5274310" cy="3515995"/>
            <wp:effectExtent l="0" t="0" r="2540" b="8255"/>
            <wp:docPr id="6839153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915353" name="图片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CD038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 MoCA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odified Barthel </w:t>
      </w:r>
      <w:proofErr w:type="gram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Index;</w:t>
      </w:r>
      <w:proofErr w:type="gramEnd"/>
    </w:p>
    <w:p w14:paraId="2ACCB7C8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0AB3396B" w14:textId="77777777" w:rsidR="00861A0A" w:rsidRPr="0064773A" w:rsidRDefault="00000000">
      <w:pPr>
        <w:widowControl/>
        <w:spacing w:line="480" w:lineRule="auto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lastRenderedPageBreak/>
        <w:t>7. H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eterogeneity (</w:t>
      </w:r>
      <w:r w:rsidRPr="0064773A">
        <w:rPr>
          <w:rFonts w:ascii="Times New Roman Italic" w:eastAsia="SimSun" w:hAnsi="Times New Roman Italic" w:cs="Times New Roman Italic"/>
          <w:i/>
          <w:iCs/>
          <w:color w:val="000000" w:themeColor="text1"/>
          <w:sz w:val="24"/>
          <w:lang w:bidi="ar"/>
        </w:rPr>
        <w:t>I</w:t>
      </w:r>
      <w:r w:rsidRPr="0064773A">
        <w:rPr>
          <w:rFonts w:ascii="Times New Roman Italic" w:eastAsia="SimSun" w:hAnsi="Times New Roman Italic" w:cs="Times New Roman Italic"/>
          <w:i/>
          <w:iCs/>
          <w:color w:val="000000" w:themeColor="text1"/>
          <w:sz w:val="24"/>
          <w:vertAlign w:val="superscript"/>
          <w:lang w:bidi="ar"/>
        </w:rPr>
        <w:t>2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 xml:space="preserve"> values)</w:t>
      </w:r>
    </w:p>
    <w:p w14:paraId="18AE7578" w14:textId="77777777" w:rsidR="00861A0A" w:rsidRPr="0064773A" w:rsidRDefault="00000000">
      <w:pPr>
        <w:widowControl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bookmarkStart w:id="3" w:name="OLE_LINK4"/>
      <w:r w:rsidRPr="0064773A">
        <w:rPr>
          <w:rFonts w:ascii="Times New Roman" w:hAnsi="Times New Roman" w:cs="Times New Roman"/>
          <w:color w:val="000000" w:themeColor="text1"/>
          <w:sz w:val="24"/>
        </w:rPr>
        <w:t>Supplementary Table 1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MoCA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Summary of pairwise comparisons and statistical heterogeneity (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I</w:t>
      </w:r>
      <w:r w:rsidRPr="0064773A">
        <w:rPr>
          <w:rFonts w:ascii="Times New Roman" w:eastAsia="SimSun" w:hAnsi="Times New Roman" w:cs="Arial"/>
          <w:color w:val="000000" w:themeColor="text1"/>
          <w:sz w:val="24"/>
          <w:vertAlign w:val="superscript"/>
          <w:lang w:bidi="ar"/>
        </w:rPr>
        <w:t>2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)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within intervention nodes.</w:t>
      </w:r>
    </w:p>
    <w:tbl>
      <w:tblPr>
        <w:tblStyle w:val="PlainTable21"/>
        <w:tblW w:w="10490" w:type="dxa"/>
        <w:tblInd w:w="-1276" w:type="dxa"/>
        <w:tblLook w:val="04A0" w:firstRow="1" w:lastRow="0" w:firstColumn="1" w:lastColumn="0" w:noHBand="0" w:noVBand="1"/>
      </w:tblPr>
      <w:tblGrid>
        <w:gridCol w:w="2772"/>
        <w:gridCol w:w="1623"/>
        <w:gridCol w:w="1843"/>
        <w:gridCol w:w="850"/>
        <w:gridCol w:w="1134"/>
        <w:gridCol w:w="2268"/>
      </w:tblGrid>
      <w:tr w:rsidR="00861A0A" w:rsidRPr="0064773A" w14:paraId="73FA9D3F" w14:textId="77777777" w:rsidTr="00861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bookmarkEnd w:id="3"/>
          <w:p w14:paraId="77DD4DE3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Comparison</w:t>
            </w:r>
          </w:p>
        </w:tc>
        <w:tc>
          <w:tcPr>
            <w:tcW w:w="1623" w:type="dxa"/>
          </w:tcPr>
          <w:p w14:paraId="000200BE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No. of Studies</w:t>
            </w:r>
          </w:p>
        </w:tc>
        <w:tc>
          <w:tcPr>
            <w:tcW w:w="1843" w:type="dxa"/>
          </w:tcPr>
          <w:p w14:paraId="67E3357D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ample Size, N</w:t>
            </w:r>
          </w:p>
        </w:tc>
        <w:tc>
          <w:tcPr>
            <w:tcW w:w="850" w:type="dxa"/>
          </w:tcPr>
          <w:p w14:paraId="1287ECA8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 Italic" w:eastAsia="SimSun" w:hAnsi="Times New Roman Italic" w:cs="Times New Roman Italic"/>
                <w:b w:val="0"/>
                <w:bCs w:val="0"/>
                <w:i/>
                <w:iCs/>
                <w:color w:val="000000" w:themeColor="text1"/>
                <w:sz w:val="24"/>
                <w:lang w:bidi="ar"/>
              </w:rPr>
              <w:t>I</w:t>
            </w:r>
            <w:r w:rsidRPr="0064773A">
              <w:rPr>
                <w:rFonts w:ascii="Times New Roman Italic" w:eastAsia="SimSun" w:hAnsi="Times New Roman Italic" w:cs="Times New Roman Italic"/>
                <w:b w:val="0"/>
                <w:bCs w:val="0"/>
                <w:i/>
                <w:iCs/>
                <w:color w:val="000000" w:themeColor="text1"/>
                <w:sz w:val="24"/>
                <w:vertAlign w:val="superscript"/>
                <w:lang w:bidi="ar"/>
              </w:rPr>
              <w:t>2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134" w:type="dxa"/>
          </w:tcPr>
          <w:p w14:paraId="038EAE1F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</w:rPr>
              <w:t>P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-value</w:t>
            </w:r>
          </w:p>
        </w:tc>
        <w:tc>
          <w:tcPr>
            <w:tcW w:w="2268" w:type="dxa"/>
          </w:tcPr>
          <w:p w14:paraId="13BA7A83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eterogeneity Level</w:t>
            </w:r>
          </w:p>
        </w:tc>
      </w:tr>
      <w:tr w:rsidR="00861A0A" w:rsidRPr="0064773A" w14:paraId="65D79672" w14:textId="77777777" w:rsidTr="0086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6F79C9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Acupuncture</w:t>
            </w:r>
          </w:p>
          <w:p w14:paraId="7FA0169E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xercise rehabilitation</w:t>
            </w:r>
          </w:p>
          <w:p w14:paraId="3B909C51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CCT</w:t>
            </w:r>
          </w:p>
          <w:p w14:paraId="35C99F13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tDCS</w:t>
            </w:r>
            <w:proofErr w:type="spellEnd"/>
          </w:p>
          <w:p w14:paraId="12E878F7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CCT </w:t>
            </w:r>
            <w:r w:rsidRPr="0064773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>plus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</w:t>
            </w:r>
            <w:proofErr w:type="spellStart"/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tDCS</w:t>
            </w:r>
            <w:proofErr w:type="spellEnd"/>
          </w:p>
          <w:p w14:paraId="7B756622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Acupuncture</w:t>
            </w:r>
            <w:r w:rsidRPr="0064773A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</w:rPr>
              <w:t xml:space="preserve"> plus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 </w:t>
            </w:r>
            <w:proofErr w:type="spellStart"/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rTMS</w:t>
            </w:r>
            <w:proofErr w:type="spellEnd"/>
          </w:p>
          <w:p w14:paraId="61DC0E5A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rTMS</w:t>
            </w:r>
            <w:proofErr w:type="spellEnd"/>
          </w:p>
          <w:p w14:paraId="521F7107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Overall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400DAF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  <w:p w14:paraId="0359BAE2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  <w:p w14:paraId="24632E72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  <w:p w14:paraId="0BF983B0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  <w:p w14:paraId="7E3DBA38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  <w:p w14:paraId="211DFAE5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  <w:p w14:paraId="162EE31C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  <w:p w14:paraId="1FCB5A5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5501FC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3</w:t>
            </w:r>
          </w:p>
          <w:p w14:paraId="733A069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79</w:t>
            </w:r>
          </w:p>
          <w:p w14:paraId="141C048F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9</w:t>
            </w:r>
          </w:p>
          <w:p w14:paraId="11E7A7DC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47</w:t>
            </w:r>
          </w:p>
          <w:p w14:paraId="7F1F687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2</w:t>
            </w:r>
          </w:p>
          <w:p w14:paraId="72F7198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97</w:t>
            </w:r>
          </w:p>
          <w:p w14:paraId="0C9C60B0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8</w:t>
            </w:r>
          </w:p>
          <w:p w14:paraId="6635FC67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95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20EBA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85.8%</w:t>
            </w:r>
          </w:p>
          <w:p w14:paraId="49FD8FFB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68.6%</w:t>
            </w:r>
          </w:p>
          <w:p w14:paraId="1F896501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70.3%</w:t>
            </w:r>
          </w:p>
          <w:p w14:paraId="74F4A283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%</w:t>
            </w:r>
          </w:p>
          <w:p w14:paraId="680B82E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1CAA004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59.7%</w:t>
            </w:r>
          </w:p>
          <w:p w14:paraId="40D9A99D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%</w:t>
            </w:r>
          </w:p>
          <w:p w14:paraId="794CD59B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82.5%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AB98E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  <w:p w14:paraId="391526CA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74</w:t>
            </w:r>
          </w:p>
          <w:p w14:paraId="7B7DE38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  <w:p w14:paraId="278FA610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733</w:t>
            </w:r>
          </w:p>
          <w:p w14:paraId="4CE287CF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2980DB6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115</w:t>
            </w:r>
          </w:p>
          <w:p w14:paraId="4F6ECC86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953</w:t>
            </w:r>
          </w:p>
          <w:p w14:paraId="68A9080B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00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A68642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  <w:p w14:paraId="0A7959E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  <w:p w14:paraId="6C7B0181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  <w:p w14:paraId="45F5A51A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egligible</w:t>
            </w:r>
          </w:p>
          <w:p w14:paraId="7BCBBE5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  <w:p w14:paraId="525319E1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  <w:p w14:paraId="59149EC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egligible</w:t>
            </w:r>
          </w:p>
          <w:p w14:paraId="071C5AE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</w:tc>
      </w:tr>
    </w:tbl>
    <w:p w14:paraId="1AB38768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45E5B26" w14:textId="77777777" w:rsidR="00861A0A" w:rsidRPr="0064773A" w:rsidRDefault="00000000">
      <w:pPr>
        <w:widowControl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color w:val="000000" w:themeColor="text1"/>
          <w:sz w:val="24"/>
        </w:rPr>
        <w:t xml:space="preserve">Supplementary Table 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2.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Modified Barthel Index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Summary of pairwise comparisons and statistical heterogeneity (</w:t>
      </w:r>
      <w:r w:rsidRPr="0064773A">
        <w:rPr>
          <w:rFonts w:ascii="Times New Roman Italic" w:eastAsia="SimSun" w:hAnsi="Times New Roman Italic" w:cs="Times New Roman Italic"/>
          <w:i/>
          <w:iCs/>
          <w:color w:val="000000" w:themeColor="text1"/>
          <w:sz w:val="24"/>
          <w:lang w:bidi="ar"/>
        </w:rPr>
        <w:t>I</w:t>
      </w:r>
      <w:r w:rsidRPr="0064773A">
        <w:rPr>
          <w:rFonts w:ascii="Times New Roman Italic" w:eastAsia="SimSun" w:hAnsi="Times New Roman Italic" w:cs="Times New Roman Italic"/>
          <w:i/>
          <w:iCs/>
          <w:color w:val="000000" w:themeColor="text1"/>
          <w:sz w:val="24"/>
          <w:vertAlign w:val="superscript"/>
          <w:lang w:bidi="ar"/>
        </w:rPr>
        <w:t>2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)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within intervention nodes.</w:t>
      </w:r>
    </w:p>
    <w:tbl>
      <w:tblPr>
        <w:tblStyle w:val="PlainTable21"/>
        <w:tblW w:w="10490" w:type="dxa"/>
        <w:tblInd w:w="-1276" w:type="dxa"/>
        <w:tblLook w:val="04A0" w:firstRow="1" w:lastRow="0" w:firstColumn="1" w:lastColumn="0" w:noHBand="0" w:noVBand="1"/>
      </w:tblPr>
      <w:tblGrid>
        <w:gridCol w:w="2772"/>
        <w:gridCol w:w="1623"/>
        <w:gridCol w:w="1843"/>
        <w:gridCol w:w="850"/>
        <w:gridCol w:w="1134"/>
        <w:gridCol w:w="2268"/>
      </w:tblGrid>
      <w:tr w:rsidR="00861A0A" w:rsidRPr="0064773A" w14:paraId="3F1C1FA2" w14:textId="77777777" w:rsidTr="00861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62DBADC0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Comparison</w:t>
            </w:r>
          </w:p>
        </w:tc>
        <w:tc>
          <w:tcPr>
            <w:tcW w:w="1623" w:type="dxa"/>
          </w:tcPr>
          <w:p w14:paraId="20A57CCA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No. of Studies</w:t>
            </w:r>
          </w:p>
        </w:tc>
        <w:tc>
          <w:tcPr>
            <w:tcW w:w="1843" w:type="dxa"/>
          </w:tcPr>
          <w:p w14:paraId="07B1034A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ample Size, N</w:t>
            </w:r>
          </w:p>
        </w:tc>
        <w:tc>
          <w:tcPr>
            <w:tcW w:w="850" w:type="dxa"/>
          </w:tcPr>
          <w:p w14:paraId="2CD7E050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 Italic" w:eastAsia="SimSun" w:hAnsi="Times New Roman Italic" w:cs="Times New Roman Italic"/>
                <w:b w:val="0"/>
                <w:bCs w:val="0"/>
                <w:i/>
                <w:iCs/>
                <w:color w:val="000000" w:themeColor="text1"/>
                <w:sz w:val="24"/>
                <w:lang w:bidi="ar"/>
              </w:rPr>
              <w:t>I</w:t>
            </w:r>
            <w:r w:rsidRPr="0064773A">
              <w:rPr>
                <w:rFonts w:ascii="Times New Roman Italic" w:eastAsia="SimSun" w:hAnsi="Times New Roman Italic" w:cs="Times New Roman Italic"/>
                <w:b w:val="0"/>
                <w:bCs w:val="0"/>
                <w:i/>
                <w:iCs/>
                <w:color w:val="000000" w:themeColor="text1"/>
                <w:sz w:val="24"/>
                <w:vertAlign w:val="superscript"/>
                <w:lang w:bidi="ar"/>
              </w:rPr>
              <w:t>2</w:t>
            </w:r>
            <w:r w:rsidRPr="0064773A"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sz w:val="24"/>
              </w:rPr>
              <w:t xml:space="preserve"> 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(%)</w:t>
            </w:r>
          </w:p>
        </w:tc>
        <w:tc>
          <w:tcPr>
            <w:tcW w:w="1134" w:type="dxa"/>
          </w:tcPr>
          <w:p w14:paraId="70C519E7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 w:themeColor="text1"/>
                <w:sz w:val="24"/>
              </w:rPr>
              <w:t>P</w:t>
            </w: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-value</w:t>
            </w:r>
          </w:p>
        </w:tc>
        <w:tc>
          <w:tcPr>
            <w:tcW w:w="2268" w:type="dxa"/>
          </w:tcPr>
          <w:p w14:paraId="547F9FA3" w14:textId="77777777" w:rsidR="00861A0A" w:rsidRPr="0064773A" w:rsidRDefault="000000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Heterogeneity Level</w:t>
            </w:r>
          </w:p>
        </w:tc>
      </w:tr>
      <w:tr w:rsidR="00861A0A" w:rsidRPr="0064773A" w14:paraId="2808D323" w14:textId="77777777" w:rsidTr="00861A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F66783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xercise rehabilitation</w:t>
            </w:r>
          </w:p>
          <w:p w14:paraId="6BEDE860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CCT</w:t>
            </w:r>
          </w:p>
          <w:p w14:paraId="20F89846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tDCS</w:t>
            </w:r>
            <w:proofErr w:type="spellEnd"/>
          </w:p>
          <w:p w14:paraId="7BF67065" w14:textId="77777777" w:rsidR="00861A0A" w:rsidRPr="0064773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Overall</w:t>
            </w:r>
          </w:p>
        </w:tc>
        <w:tc>
          <w:tcPr>
            <w:tcW w:w="16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42D105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  <w:p w14:paraId="7659903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  <w:p w14:paraId="64FF9C26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  <w:p w14:paraId="3D1640EF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C5F69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48</w:t>
            </w:r>
          </w:p>
          <w:p w14:paraId="5A9158D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234</w:t>
            </w:r>
          </w:p>
          <w:p w14:paraId="150B12F8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  <w:p w14:paraId="64E3712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362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790D29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32FA9A83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%</w:t>
            </w:r>
          </w:p>
          <w:p w14:paraId="53066B68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38534A20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4F8331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7B68D945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763</w:t>
            </w:r>
          </w:p>
          <w:p w14:paraId="0064309E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  <w:p w14:paraId="1EA9DD51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0.883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9C1D94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  <w:p w14:paraId="0127A4FD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egligible</w:t>
            </w:r>
          </w:p>
          <w:p w14:paraId="68F138E0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/A</w:t>
            </w:r>
          </w:p>
          <w:p w14:paraId="091FE7B5" w14:textId="77777777" w:rsidR="00861A0A" w:rsidRPr="0064773A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 w:val="24"/>
              </w:rPr>
              <w:t>Negligible</w:t>
            </w:r>
          </w:p>
        </w:tc>
      </w:tr>
    </w:tbl>
    <w:p w14:paraId="7598AB05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CE5DFB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19C37354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lastRenderedPageBreak/>
        <w:t xml:space="preserve">8. 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GRADE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 xml:space="preserve"> 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(Grading of Recommendations Assessment, Development and Evaluation)</w:t>
      </w:r>
    </w:p>
    <w:p w14:paraId="7A2C11E3" w14:textId="77777777" w:rsidR="00861A0A" w:rsidRPr="0064773A" w:rsidRDefault="00861A0A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</w:p>
    <w:tbl>
      <w:tblPr>
        <w:tblW w:w="5718" w:type="pct"/>
        <w:jc w:val="center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465"/>
        <w:gridCol w:w="1920"/>
        <w:gridCol w:w="939"/>
        <w:gridCol w:w="1057"/>
        <w:gridCol w:w="1220"/>
        <w:gridCol w:w="2898"/>
      </w:tblGrid>
      <w:tr w:rsidR="00861A0A" w:rsidRPr="0064773A" w14:paraId="19C86125" w14:textId="77777777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3066" w14:textId="77777777" w:rsidR="00861A0A" w:rsidRPr="0064773A" w:rsidRDefault="0000000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Supplementary table 3. </w:t>
            </w:r>
            <w:r w:rsidRPr="0064773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RADE analysis</w:t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: overall </w:t>
            </w:r>
            <w:r w:rsidRPr="0064773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quality assessment and summary of findings</w:t>
            </w:r>
          </w:p>
        </w:tc>
      </w:tr>
      <w:tr w:rsidR="00861A0A" w:rsidRPr="0064773A" w14:paraId="33FB4C46" w14:textId="77777777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74382BD" w14:textId="77777777" w:rsidR="00861A0A" w:rsidRPr="0064773A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mparative Efficacy of Non-Pharmacological Interventions for Post-Stroke Cognitive Impairment: A Systematic Review and Network Meta-Analysis of Randomized Controlled Trials</w:t>
            </w:r>
          </w:p>
        </w:tc>
      </w:tr>
      <w:tr w:rsidR="00861A0A" w:rsidRPr="0064773A" w14:paraId="36EA0A33" w14:textId="77777777">
        <w:trPr>
          <w:cantSplit/>
          <w:tblHeader/>
          <w:jc w:val="center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AA9FB70" w14:textId="77777777" w:rsidR="00861A0A" w:rsidRPr="0064773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ient or population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: Patients with post-stroke cognitive impairment (PSCI).</w:t>
            </w:r>
          </w:p>
          <w:p w14:paraId="761FC1A4" w14:textId="77777777" w:rsidR="00861A0A" w:rsidRPr="0064773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tervention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: Non-pharmacological interventions, specifically including computer-based cognitive training (CCT), transcranial direct current stimulation (</w:t>
            </w:r>
            <w:proofErr w:type="spellStart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tDCS</w:t>
            </w:r>
            <w:proofErr w:type="spellEnd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), repetitive transcranial magnetic stimulation (</w:t>
            </w:r>
            <w:proofErr w:type="spellStart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rTMS</w:t>
            </w:r>
            <w:proofErr w:type="spellEnd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), acupuncture, exercise rehabilitation, and their combinations.</w:t>
            </w:r>
          </w:p>
          <w:p w14:paraId="3B549522" w14:textId="77777777" w:rsidR="00861A0A" w:rsidRPr="0064773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mparison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Control conditions (standard care or sham interventions as utilized in </w:t>
            </w:r>
            <w:proofErr w:type="gramStart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the included</w:t>
            </w:r>
            <w:proofErr w:type="gramEnd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3 randomized controlled trials).</w:t>
            </w:r>
          </w:p>
        </w:tc>
      </w:tr>
      <w:tr w:rsidR="00861A0A" w:rsidRPr="0064773A" w14:paraId="5936D0A7" w14:textId="77777777">
        <w:trPr>
          <w:cantSplit/>
          <w:tblHeader/>
          <w:jc w:val="center"/>
        </w:trPr>
        <w:tc>
          <w:tcPr>
            <w:tcW w:w="792" w:type="pc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4B961FFE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Outcomes</w:t>
            </w:r>
          </w:p>
        </w:tc>
        <w:tc>
          <w:tcPr>
            <w:tcW w:w="103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59562877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ticipated absolute effects</w:t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*</w:t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(95% CI)</w:t>
            </w:r>
          </w:p>
        </w:tc>
        <w:tc>
          <w:tcPr>
            <w:tcW w:w="515" w:type="pc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595B4B39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Relative effect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(95% CI)</w:t>
            </w:r>
          </w:p>
        </w:tc>
        <w:tc>
          <w:tcPr>
            <w:tcW w:w="577" w:type="pc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1E61BC6D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№ of participants 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(studies)</w:t>
            </w:r>
          </w:p>
        </w:tc>
        <w:tc>
          <w:tcPr>
            <w:tcW w:w="539" w:type="pc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26865899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Certainty of the evidence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(GRADE)</w:t>
            </w:r>
          </w:p>
        </w:tc>
        <w:tc>
          <w:tcPr>
            <w:tcW w:w="1546" w:type="pct"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0B01A580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Comments</w:t>
            </w:r>
          </w:p>
        </w:tc>
      </w:tr>
      <w:tr w:rsidR="00861A0A" w:rsidRPr="0064773A" w14:paraId="06A4B14D" w14:textId="77777777">
        <w:trPr>
          <w:cantSplit/>
          <w:jc w:val="center"/>
        </w:trPr>
        <w:tc>
          <w:tcPr>
            <w:tcW w:w="7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EF7681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MoCA</w:t>
            </w:r>
          </w:p>
        </w:tc>
        <w:tc>
          <w:tcPr>
            <w:tcW w:w="1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A1F28D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MD 2.78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2.25, 3.30)</w:t>
            </w: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E2F433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5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3BF0E5D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5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396C459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Cambria Math" w:hAnsi="Cambria Math" w:cs="Cambria Math"/>
                <w:color w:val="000000" w:themeColor="text1"/>
                <w:szCs w:val="21"/>
              </w:rPr>
              <w:t>⨁⨁</w:t>
            </w:r>
            <w:r w:rsidRPr="0064773A">
              <w:rPr>
                <w:rFonts w:ascii="Cambria Math" w:eastAsia="MS Mincho" w:hAnsi="Cambria Math" w:cs="Cambria Math"/>
                <w:color w:val="000000" w:themeColor="text1"/>
                <w:szCs w:val="21"/>
              </w:rPr>
              <w:t>◯◯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W</w:t>
            </w:r>
          </w:p>
        </w:tc>
        <w:tc>
          <w:tcPr>
            <w:tcW w:w="1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F77DDF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Downgraded due to substantial heterogeneity (I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82.5%) and risk of bias in some studies. Subgroup analysis indicates significant variation in effectiveness across different intervention modalities.</w:t>
            </w:r>
          </w:p>
        </w:tc>
      </w:tr>
      <w:tr w:rsidR="00861A0A" w:rsidRPr="0064773A" w14:paraId="118AA020" w14:textId="77777777">
        <w:trPr>
          <w:cantSplit/>
          <w:jc w:val="center"/>
        </w:trPr>
        <w:tc>
          <w:tcPr>
            <w:tcW w:w="79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328FEA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Modified Barthel Index</w:t>
            </w:r>
          </w:p>
        </w:tc>
        <w:tc>
          <w:tcPr>
            <w:tcW w:w="1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9C80602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MD 7.02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5.54, 8.50)</w:t>
            </w:r>
          </w:p>
        </w:tc>
        <w:tc>
          <w:tcPr>
            <w:tcW w:w="5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99B5A43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5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7E28686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5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84F6F69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64773A">
              <w:rPr>
                <w:rFonts w:ascii="Cambria Math" w:eastAsia="MS Mincho" w:hAnsi="Cambria Math" w:cs="Cambria Math"/>
                <w:color w:val="000000" w:themeColor="text1"/>
                <w:szCs w:val="21"/>
              </w:rPr>
              <w:t>◯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  <w:t>MODERATE</w:t>
            </w:r>
          </w:p>
        </w:tc>
        <w:tc>
          <w:tcPr>
            <w:tcW w:w="154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A71F9D8" w14:textId="77777777" w:rsidR="00861A0A" w:rsidRPr="0064773A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Results are highly consistent (I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</w:t>
            </w: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6477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%). However, the evidence was downgraded due to the small number of </w:t>
            </w:r>
            <w:proofErr w:type="gramStart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included studies</w:t>
            </w:r>
            <w:proofErr w:type="gramEnd"/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potential implementation bias.</w:t>
            </w:r>
          </w:p>
        </w:tc>
      </w:tr>
      <w:tr w:rsidR="00861A0A" w:rsidRPr="0064773A" w14:paraId="06322626" w14:textId="77777777">
        <w:trPr>
          <w:cantSplit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E2D9823" w14:textId="77777777" w:rsidR="00861A0A" w:rsidRPr="0064773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 risk in the intervention group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and its 95% confidence interval) is based on the assumed risk in the comparison group and the </w:t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lative effect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f the intervention (and its 95% CI). 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: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fidence interval; WMD: Weighted mean difference</w:t>
            </w:r>
          </w:p>
        </w:tc>
      </w:tr>
      <w:tr w:rsidR="00861A0A" w:rsidRPr="0064773A" w14:paraId="69128440" w14:textId="77777777">
        <w:trPr>
          <w:cantSplit/>
          <w:jc w:val="center"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EE3275" w14:textId="77777777" w:rsidR="00861A0A" w:rsidRPr="0064773A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ADE Working Group grades of evidence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igh certainty: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e are very confident that the true effect lies close to that of the estimate of the effect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rate certainty: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w certainty: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ur confidence in the effect estimate is limited: The true effect may be substantially different from the estimate of the effect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br/>
            </w:r>
            <w:r w:rsidRPr="0064773A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ery low certainty:</w:t>
            </w:r>
            <w:r w:rsidRPr="0064773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06686B9D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EF509C6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4984E36B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lastRenderedPageBreak/>
        <w:t>9 N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de-splitting approach</w:t>
      </w:r>
    </w:p>
    <w:p w14:paraId="0A156EB2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444893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1DA12C29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4DBE788F" wp14:editId="1F23E290">
            <wp:extent cx="5274310" cy="1850390"/>
            <wp:effectExtent l="0" t="0" r="2540" b="0"/>
            <wp:docPr id="1305048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048720" name="图片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7E50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54893579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3EB77545" wp14:editId="1F1AB26F">
            <wp:extent cx="5274310" cy="2195830"/>
            <wp:effectExtent l="0" t="0" r="2540" b="0"/>
            <wp:docPr id="3458564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856448" name="图片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54231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) MoCA;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odified Barthel </w:t>
      </w:r>
      <w:proofErr w:type="gramStart"/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Index;</w:t>
      </w:r>
      <w:proofErr w:type="gramEnd"/>
    </w:p>
    <w:p w14:paraId="46592678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6525AD2C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10.</w:t>
      </w:r>
      <w:r w:rsidRPr="0064773A">
        <w:rPr>
          <w:color w:val="000000" w:themeColor="text1"/>
        </w:rPr>
        <w:t xml:space="preserve"> </w:t>
      </w:r>
      <w:bookmarkStart w:id="4" w:name="OLE_LINK7"/>
      <w:proofErr w:type="spellStart"/>
      <w:r w:rsidRPr="0064773A">
        <w:rPr>
          <w:rFonts w:ascii="Times New Roman" w:hAnsi="Times New Roman" w:cs="Times New Roman"/>
          <w:color w:val="000000" w:themeColor="text1"/>
          <w:sz w:val="24"/>
        </w:rPr>
        <w:t>CINeMA</w:t>
      </w:r>
      <w:proofErr w:type="spellEnd"/>
      <w:r w:rsidRPr="0064773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4"/>
      <w:r w:rsidRPr="0064773A">
        <w:rPr>
          <w:rFonts w:ascii="Times New Roman" w:hAnsi="Times New Roman" w:cs="Times New Roman"/>
          <w:color w:val="000000" w:themeColor="text1"/>
          <w:sz w:val="24"/>
        </w:rPr>
        <w:t>for risk assessment</w:t>
      </w:r>
    </w:p>
    <w:p w14:paraId="71715A2E" w14:textId="77777777" w:rsidR="00861A0A" w:rsidRPr="0064773A" w:rsidRDefault="00000000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5E3C020C" wp14:editId="3F276944">
            <wp:extent cx="3319145" cy="3649980"/>
            <wp:effectExtent l="0" t="0" r="0" b="7620"/>
            <wp:docPr id="15351884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188414" name="图片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1777" cy="3685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D97D0" w14:textId="77777777" w:rsidR="00861A0A" w:rsidRPr="0064773A" w:rsidRDefault="00861A0A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CD5DF34" w14:textId="77777777" w:rsidR="00861A0A" w:rsidRPr="0064773A" w:rsidRDefault="00000000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65FE268C" wp14:editId="6219C8AF">
            <wp:extent cx="5452110" cy="3512820"/>
            <wp:effectExtent l="0" t="0" r="0" b="0"/>
            <wp:docPr id="17355995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599541" name="图片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64640" cy="3520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0A329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11.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 xml:space="preserve"> 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rest plots and funnel plots</w:t>
      </w:r>
    </w:p>
    <w:p w14:paraId="1BE02A7F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.</w:t>
      </w:r>
    </w:p>
    <w:p w14:paraId="01CB125F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1234DD22" wp14:editId="111428FC">
            <wp:extent cx="4361180" cy="4747260"/>
            <wp:effectExtent l="0" t="0" r="1270" b="0"/>
            <wp:docPr id="17269985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98550" name="图片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64628" cy="475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C7DE2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.</w:t>
      </w:r>
    </w:p>
    <w:p w14:paraId="36C629DC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4D7517E6" wp14:editId="2022AFEB">
            <wp:extent cx="4361180" cy="2616835"/>
            <wp:effectExtent l="0" t="0" r="1270" b="0"/>
            <wp:docPr id="2846433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643374" name="图片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113" cy="262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0B6D5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CB30862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B556CF1" w14:textId="77777777" w:rsidR="00861A0A" w:rsidRPr="0064773A" w:rsidRDefault="00861A0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741557B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c.</w:t>
      </w:r>
    </w:p>
    <w:p w14:paraId="30793A4F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6DC38A48" wp14:editId="019CEA0A">
            <wp:extent cx="4405630" cy="3528060"/>
            <wp:effectExtent l="0" t="0" r="0" b="0"/>
            <wp:docPr id="10072269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26919" name="图片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3447" cy="353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EAE62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d.</w:t>
      </w:r>
    </w:p>
    <w:p w14:paraId="6F34BC97" w14:textId="77777777" w:rsidR="00861A0A" w:rsidRPr="0064773A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4773A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</w:rPr>
        <w:drawing>
          <wp:inline distT="0" distB="0" distL="0" distR="0" wp14:anchorId="7BCB3B19" wp14:editId="3EA73A80">
            <wp:extent cx="4396740" cy="2637790"/>
            <wp:effectExtent l="0" t="0" r="3810" b="0"/>
            <wp:docPr id="10275643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564347" name="图片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2457" cy="2641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3E8A3" w14:textId="77777777" w:rsidR="00861A0A" w:rsidRPr="0064773A" w:rsidRDefault="00000000">
      <w:pPr>
        <w:widowControl/>
        <w:jc w:val="left"/>
        <w:rPr>
          <w:rFonts w:ascii="Times New Roman" w:eastAsia="SimSun" w:hAnsi="Times New Roman" w:cs="Arial"/>
          <w:color w:val="000000" w:themeColor="text1"/>
          <w:sz w:val="24"/>
          <w:lang w:bidi="ar"/>
        </w:rPr>
      </w:pP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) 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orest plots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-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 xml:space="preserve">MoCA; 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)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5" w:name="OLE_LINK2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unnel plots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>–</w:t>
      </w:r>
      <w:bookmarkEnd w:id="5"/>
      <w:r w:rsidRPr="0064773A">
        <w:rPr>
          <w:rFonts w:ascii="Times New Roman" w:hAnsi="Times New Roman" w:cs="Times New Roman"/>
          <w:color w:val="000000" w:themeColor="text1"/>
          <w:sz w:val="24"/>
        </w:rPr>
        <w:t>MoCA</w:t>
      </w:r>
      <w:r w:rsidRPr="0064773A"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c) 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 xml:space="preserve">orest </w:t>
      </w:r>
      <w:proofErr w:type="gramStart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plots</w:t>
      </w:r>
      <w:proofErr w:type="gramEnd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-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>Modified Barthel Index;</w:t>
      </w:r>
      <w:r w:rsidRPr="0064773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</w:t>
      </w:r>
      <w:r w:rsidRPr="0064773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d) </w:t>
      </w:r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F</w:t>
      </w:r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 xml:space="preserve">unnel </w:t>
      </w:r>
      <w:proofErr w:type="gramStart"/>
      <w:r w:rsidRPr="0064773A">
        <w:rPr>
          <w:rFonts w:ascii="Times New Roman" w:eastAsia="SimSun" w:hAnsi="Times New Roman" w:cs="Arial"/>
          <w:color w:val="000000" w:themeColor="text1"/>
          <w:sz w:val="24"/>
          <w:lang w:bidi="ar"/>
        </w:rPr>
        <w:t>plots</w:t>
      </w:r>
      <w:proofErr w:type="gramEnd"/>
      <w:r w:rsidRPr="0064773A">
        <w:rPr>
          <w:rFonts w:ascii="Times New Roman" w:eastAsia="SimSun" w:hAnsi="Times New Roman" w:cs="Arial" w:hint="eastAsia"/>
          <w:color w:val="000000" w:themeColor="text1"/>
          <w:sz w:val="24"/>
          <w:lang w:bidi="ar"/>
        </w:rPr>
        <w:t>-</w:t>
      </w:r>
      <w:r w:rsidRPr="0064773A">
        <w:rPr>
          <w:rFonts w:ascii="Times New Roman" w:hAnsi="Times New Roman" w:cs="Times New Roman"/>
          <w:color w:val="000000" w:themeColor="text1"/>
          <w:sz w:val="24"/>
        </w:rPr>
        <w:t xml:space="preserve">Modified Barthel </w:t>
      </w:r>
      <w:proofErr w:type="gramStart"/>
      <w:r w:rsidRPr="0064773A">
        <w:rPr>
          <w:rFonts w:ascii="Times New Roman" w:hAnsi="Times New Roman" w:cs="Times New Roman"/>
          <w:color w:val="000000" w:themeColor="text1"/>
          <w:sz w:val="24"/>
        </w:rPr>
        <w:t>Index;</w:t>
      </w:r>
      <w:proofErr w:type="gramEnd"/>
    </w:p>
    <w:sectPr w:rsidR="00861A0A" w:rsidRPr="0064773A" w:rsidSect="00647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1C8670"/>
    <w:multiLevelType w:val="singleLevel"/>
    <w:tmpl w:val="E11C8670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1" w15:restartNumberingAfterBreak="0">
    <w:nsid w:val="1DC36A29"/>
    <w:multiLevelType w:val="multilevel"/>
    <w:tmpl w:val="1DC36A29"/>
    <w:lvl w:ilvl="0">
      <w:start w:val="1"/>
      <w:numFmt w:val="decimal"/>
      <w:lvlText w:val="%1."/>
      <w:lvlJc w:val="left"/>
      <w:pPr>
        <w:ind w:left="360" w:hanging="360"/>
      </w:pPr>
      <w:rPr>
        <w:rFonts w:eastAsia="SimSun" w:cs="Arial"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285231995">
    <w:abstractNumId w:val="0"/>
  </w:num>
  <w:num w:numId="2" w16cid:durableId="943617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Y2NmIyYmVkNmIzNTNhM2IzM2Y5YzJjYjZjNjNmYjkifQ=="/>
  </w:docVars>
  <w:rsids>
    <w:rsidRoot w:val="2D70283A"/>
    <w:rsid w:val="000304ED"/>
    <w:rsid w:val="0003656D"/>
    <w:rsid w:val="00042811"/>
    <w:rsid w:val="00055635"/>
    <w:rsid w:val="00084BD3"/>
    <w:rsid w:val="00093D1C"/>
    <w:rsid w:val="000C1FD4"/>
    <w:rsid w:val="000D20A6"/>
    <w:rsid w:val="0010159A"/>
    <w:rsid w:val="00107645"/>
    <w:rsid w:val="00111C8E"/>
    <w:rsid w:val="001176FA"/>
    <w:rsid w:val="00133B29"/>
    <w:rsid w:val="001546A8"/>
    <w:rsid w:val="0017079A"/>
    <w:rsid w:val="0017340E"/>
    <w:rsid w:val="001A6A98"/>
    <w:rsid w:val="001C0C4D"/>
    <w:rsid w:val="002001FB"/>
    <w:rsid w:val="00205D91"/>
    <w:rsid w:val="002243F6"/>
    <w:rsid w:val="00225503"/>
    <w:rsid w:val="00251735"/>
    <w:rsid w:val="002526CD"/>
    <w:rsid w:val="00257900"/>
    <w:rsid w:val="00274D43"/>
    <w:rsid w:val="00277F91"/>
    <w:rsid w:val="002816E1"/>
    <w:rsid w:val="002941D5"/>
    <w:rsid w:val="00297682"/>
    <w:rsid w:val="00297989"/>
    <w:rsid w:val="002A0695"/>
    <w:rsid w:val="002A0B4A"/>
    <w:rsid w:val="002C59C1"/>
    <w:rsid w:val="002E2B8A"/>
    <w:rsid w:val="002F24D7"/>
    <w:rsid w:val="002F2E3A"/>
    <w:rsid w:val="00304B95"/>
    <w:rsid w:val="00313BDD"/>
    <w:rsid w:val="003178AA"/>
    <w:rsid w:val="00334B36"/>
    <w:rsid w:val="00360605"/>
    <w:rsid w:val="00386B10"/>
    <w:rsid w:val="00387709"/>
    <w:rsid w:val="00390ABA"/>
    <w:rsid w:val="003A4BD2"/>
    <w:rsid w:val="00403928"/>
    <w:rsid w:val="004319C9"/>
    <w:rsid w:val="00445DD5"/>
    <w:rsid w:val="004625B4"/>
    <w:rsid w:val="004647D9"/>
    <w:rsid w:val="00492570"/>
    <w:rsid w:val="00495835"/>
    <w:rsid w:val="00497B43"/>
    <w:rsid w:val="004A383C"/>
    <w:rsid w:val="004A6A4B"/>
    <w:rsid w:val="004B0514"/>
    <w:rsid w:val="004B05C6"/>
    <w:rsid w:val="004B4138"/>
    <w:rsid w:val="004B6DF6"/>
    <w:rsid w:val="004E0586"/>
    <w:rsid w:val="004E7568"/>
    <w:rsid w:val="00512534"/>
    <w:rsid w:val="005312AF"/>
    <w:rsid w:val="005354F7"/>
    <w:rsid w:val="00566EAA"/>
    <w:rsid w:val="0057338F"/>
    <w:rsid w:val="0058590B"/>
    <w:rsid w:val="005D14A3"/>
    <w:rsid w:val="005E6B62"/>
    <w:rsid w:val="005F06ED"/>
    <w:rsid w:val="005F18AC"/>
    <w:rsid w:val="005F42F8"/>
    <w:rsid w:val="005F5589"/>
    <w:rsid w:val="0061141C"/>
    <w:rsid w:val="00626F04"/>
    <w:rsid w:val="00630124"/>
    <w:rsid w:val="0064773A"/>
    <w:rsid w:val="00654527"/>
    <w:rsid w:val="006573AD"/>
    <w:rsid w:val="0067465A"/>
    <w:rsid w:val="00676120"/>
    <w:rsid w:val="006913B4"/>
    <w:rsid w:val="006A3580"/>
    <w:rsid w:val="006C0277"/>
    <w:rsid w:val="006C165C"/>
    <w:rsid w:val="006C6E0B"/>
    <w:rsid w:val="006D6C71"/>
    <w:rsid w:val="00701BF4"/>
    <w:rsid w:val="007143D4"/>
    <w:rsid w:val="00724621"/>
    <w:rsid w:val="007375F5"/>
    <w:rsid w:val="00744E42"/>
    <w:rsid w:val="0075769C"/>
    <w:rsid w:val="00765E75"/>
    <w:rsid w:val="00790C49"/>
    <w:rsid w:val="00791A2F"/>
    <w:rsid w:val="00795C48"/>
    <w:rsid w:val="007B7F91"/>
    <w:rsid w:val="007C104E"/>
    <w:rsid w:val="007C59AE"/>
    <w:rsid w:val="007E3267"/>
    <w:rsid w:val="007E47AB"/>
    <w:rsid w:val="008128F1"/>
    <w:rsid w:val="00833537"/>
    <w:rsid w:val="008340F1"/>
    <w:rsid w:val="008401FC"/>
    <w:rsid w:val="0084291B"/>
    <w:rsid w:val="00842CD3"/>
    <w:rsid w:val="008458EC"/>
    <w:rsid w:val="00846674"/>
    <w:rsid w:val="00854BCE"/>
    <w:rsid w:val="00861A0A"/>
    <w:rsid w:val="0086669C"/>
    <w:rsid w:val="00876116"/>
    <w:rsid w:val="00884B1A"/>
    <w:rsid w:val="0089320E"/>
    <w:rsid w:val="008A219E"/>
    <w:rsid w:val="008C27B0"/>
    <w:rsid w:val="008C5280"/>
    <w:rsid w:val="008D6909"/>
    <w:rsid w:val="00902EE3"/>
    <w:rsid w:val="0091043E"/>
    <w:rsid w:val="00914E94"/>
    <w:rsid w:val="0091585C"/>
    <w:rsid w:val="00926FFD"/>
    <w:rsid w:val="00932119"/>
    <w:rsid w:val="00947B6A"/>
    <w:rsid w:val="009531DD"/>
    <w:rsid w:val="00960EE4"/>
    <w:rsid w:val="00963466"/>
    <w:rsid w:val="00981632"/>
    <w:rsid w:val="009862C4"/>
    <w:rsid w:val="009A6661"/>
    <w:rsid w:val="009B08C4"/>
    <w:rsid w:val="009C1DF7"/>
    <w:rsid w:val="009E0FA5"/>
    <w:rsid w:val="009F5CB2"/>
    <w:rsid w:val="00A14B54"/>
    <w:rsid w:val="00A32975"/>
    <w:rsid w:val="00A615ED"/>
    <w:rsid w:val="00A67D98"/>
    <w:rsid w:val="00A71BB1"/>
    <w:rsid w:val="00A7293D"/>
    <w:rsid w:val="00A75605"/>
    <w:rsid w:val="00A76CD8"/>
    <w:rsid w:val="00A77646"/>
    <w:rsid w:val="00A91B3A"/>
    <w:rsid w:val="00A9357B"/>
    <w:rsid w:val="00AA578A"/>
    <w:rsid w:val="00AC0BBE"/>
    <w:rsid w:val="00AD0F26"/>
    <w:rsid w:val="00AD1D00"/>
    <w:rsid w:val="00AE2D87"/>
    <w:rsid w:val="00AE38C7"/>
    <w:rsid w:val="00B44DF1"/>
    <w:rsid w:val="00B70B1C"/>
    <w:rsid w:val="00B93EB4"/>
    <w:rsid w:val="00B97D58"/>
    <w:rsid w:val="00BB0FC3"/>
    <w:rsid w:val="00BB4C11"/>
    <w:rsid w:val="00BB58B4"/>
    <w:rsid w:val="00BC1267"/>
    <w:rsid w:val="00BC1C8D"/>
    <w:rsid w:val="00BE46DD"/>
    <w:rsid w:val="00C039C7"/>
    <w:rsid w:val="00C045B9"/>
    <w:rsid w:val="00C14FCF"/>
    <w:rsid w:val="00C16C11"/>
    <w:rsid w:val="00C2656D"/>
    <w:rsid w:val="00C671E5"/>
    <w:rsid w:val="00C71E3B"/>
    <w:rsid w:val="00C94AA3"/>
    <w:rsid w:val="00CC42F3"/>
    <w:rsid w:val="00CC550D"/>
    <w:rsid w:val="00CD7A06"/>
    <w:rsid w:val="00D0216F"/>
    <w:rsid w:val="00D145DA"/>
    <w:rsid w:val="00D37EEA"/>
    <w:rsid w:val="00D56BEC"/>
    <w:rsid w:val="00D64812"/>
    <w:rsid w:val="00D806DD"/>
    <w:rsid w:val="00DA2C88"/>
    <w:rsid w:val="00DB13F7"/>
    <w:rsid w:val="00DB2724"/>
    <w:rsid w:val="00DB4E03"/>
    <w:rsid w:val="00DB7FB1"/>
    <w:rsid w:val="00DC562A"/>
    <w:rsid w:val="00DF0774"/>
    <w:rsid w:val="00E035E4"/>
    <w:rsid w:val="00E043E8"/>
    <w:rsid w:val="00E14EC6"/>
    <w:rsid w:val="00E56646"/>
    <w:rsid w:val="00E57376"/>
    <w:rsid w:val="00E62B59"/>
    <w:rsid w:val="00E67B0E"/>
    <w:rsid w:val="00E736F6"/>
    <w:rsid w:val="00E9033B"/>
    <w:rsid w:val="00E92BBD"/>
    <w:rsid w:val="00EA2487"/>
    <w:rsid w:val="00EB226F"/>
    <w:rsid w:val="00EB70C9"/>
    <w:rsid w:val="00EC7190"/>
    <w:rsid w:val="00EC77B9"/>
    <w:rsid w:val="00ED492C"/>
    <w:rsid w:val="00EF3E73"/>
    <w:rsid w:val="00F36CB2"/>
    <w:rsid w:val="00F52637"/>
    <w:rsid w:val="00F534EF"/>
    <w:rsid w:val="00F613D7"/>
    <w:rsid w:val="00F62484"/>
    <w:rsid w:val="00F64BF5"/>
    <w:rsid w:val="00F71723"/>
    <w:rsid w:val="00F736AB"/>
    <w:rsid w:val="00F746B9"/>
    <w:rsid w:val="00F775F9"/>
    <w:rsid w:val="00F84D4C"/>
    <w:rsid w:val="00F85F1E"/>
    <w:rsid w:val="00F85F9E"/>
    <w:rsid w:val="00F90ECB"/>
    <w:rsid w:val="00F9117F"/>
    <w:rsid w:val="00F914B3"/>
    <w:rsid w:val="00F91CA4"/>
    <w:rsid w:val="00FC6456"/>
    <w:rsid w:val="00FE3DF2"/>
    <w:rsid w:val="00FF6A37"/>
    <w:rsid w:val="019F66EE"/>
    <w:rsid w:val="0C2B1A59"/>
    <w:rsid w:val="19BA4BC1"/>
    <w:rsid w:val="2AAA1F8B"/>
    <w:rsid w:val="2D70283A"/>
    <w:rsid w:val="2E426687"/>
    <w:rsid w:val="3B9E033D"/>
    <w:rsid w:val="43F65819"/>
    <w:rsid w:val="586920FB"/>
    <w:rsid w:val="61A6589F"/>
    <w:rsid w:val="633422B7"/>
    <w:rsid w:val="68CE645D"/>
    <w:rsid w:val="6A7D66DB"/>
    <w:rsid w:val="7BA77BDA"/>
    <w:rsid w:val="7F2FCB8B"/>
    <w:rsid w:val="7FBF05E6"/>
    <w:rsid w:val="CFFA7FC9"/>
    <w:rsid w:val="EBAF80A9"/>
    <w:rsid w:val="FF73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1D7AC"/>
  <w15:docId w15:val="{5FCB510B-30F1-44EA-84A5-D8CC3A5C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yperlink">
    <w:name w:val="Hyperlink"/>
    <w:basedOn w:val="DefaultParagraphFont"/>
    <w:autoRedefine/>
    <w:unhideWhenUsed/>
    <w:qFormat/>
    <w:rPr>
      <w:rFonts w:cs="Times New Roman" w:hint="default"/>
      <w:color w:val="0000FF"/>
      <w:sz w:val="24"/>
      <w:szCs w:val="24"/>
      <w:u w:val="single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table" w:customStyle="1" w:styleId="1">
    <w:name w:val="网格型1"/>
    <w:basedOn w:val="TableNormal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  <w:style w:type="table" w:customStyle="1" w:styleId="PlainTable11">
    <w:name w:val="Plain Table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jpeg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26DF16F8-320F-4C1A-AEE2-1385DF013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7</TotalTime>
  <Pages>13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gant</dc:creator>
  <cp:lastModifiedBy>Cynthia Soans</cp:lastModifiedBy>
  <cp:revision>247</cp:revision>
  <dcterms:created xsi:type="dcterms:W3CDTF">2024-11-26T13:36:00Z</dcterms:created>
  <dcterms:modified xsi:type="dcterms:W3CDTF">2026-01-2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6E8F64B6ECD74B53BD110260A21851F0_11</vt:lpwstr>
  </property>
</Properties>
</file>